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05D144" w:rsidR="00FB3483" w:rsidRPr="00930A31" w:rsidRDefault="001F2F32"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050E64" w:rsidR="00FB3483" w:rsidRPr="00930A31" w:rsidRDefault="005A490F"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8983CE" w:rsidR="00FB3483" w:rsidRPr="00930A31" w:rsidRDefault="005A490F" w:rsidP="005979B8">
            <w:pPr>
              <w:pStyle w:val="Default"/>
              <w:spacing w:before="40" w:after="40"/>
              <w:rPr>
                <w:rFonts w:ascii="Arial" w:hAnsi="Arial" w:cs="Arial"/>
                <w:color w:val="auto"/>
                <w:sz w:val="18"/>
                <w:szCs w:val="18"/>
              </w:rPr>
            </w:pPr>
            <w:r>
              <w:rPr>
                <w:rFonts w:ascii="Arial" w:hAnsi="Arial" w:cs="Arial"/>
                <w:color w:val="auto"/>
                <w:sz w:val="18"/>
                <w:szCs w:val="18"/>
              </w:rPr>
              <w:t>Background</w:t>
            </w:r>
            <w:r w:rsidR="00AF06CA">
              <w:rPr>
                <w:rFonts w:ascii="Arial" w:hAnsi="Arial" w:cs="Arial"/>
                <w:color w:val="auto"/>
                <w:sz w:val="18"/>
                <w:szCs w:val="18"/>
              </w:rPr>
              <w:t>,</w:t>
            </w:r>
            <w:r>
              <w:rPr>
                <w:rFonts w:ascii="Arial" w:hAnsi="Arial" w:cs="Arial"/>
                <w:color w:val="auto"/>
                <w:sz w:val="18"/>
                <w:szCs w:val="18"/>
              </w:rPr>
              <w:t xml:space="preserve"> </w:t>
            </w:r>
            <w:r w:rsidR="00AF06CA">
              <w:rPr>
                <w:rFonts w:ascii="Arial" w:hAnsi="Arial" w:cs="Arial"/>
                <w:color w:val="auto"/>
                <w:sz w:val="18"/>
                <w:szCs w:val="18"/>
              </w:rPr>
              <w:t>paragraph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84B34D" w:rsidR="00FB3483" w:rsidRPr="00930A31" w:rsidRDefault="00AF06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paragraph </w:t>
            </w:r>
            <w:r w:rsidR="00DE79D1">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6ABEA0" w:rsidR="00FB3483" w:rsidRPr="00930A31" w:rsidRDefault="00DE79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table </w:t>
            </w:r>
            <w:r w:rsidR="00D82F19">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9D463B" w:rsidR="00FB3483" w:rsidRPr="00930A31" w:rsidRDefault="00DE79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r w:rsidR="00D82F19">
              <w:rPr>
                <w:rFonts w:ascii="Arial" w:hAnsi="Arial" w:cs="Arial"/>
                <w:color w:val="auto"/>
                <w:sz w:val="18"/>
                <w:szCs w:val="18"/>
              </w:rPr>
              <w:t>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A01E22" w:rsidR="00FB3483" w:rsidRPr="00930A31" w:rsidRDefault="00D82F19" w:rsidP="005979B8">
            <w:pPr>
              <w:pStyle w:val="Default"/>
              <w:spacing w:before="40" w:after="40"/>
              <w:rPr>
                <w:rFonts w:ascii="Arial" w:hAnsi="Arial" w:cs="Arial"/>
                <w:color w:val="auto"/>
                <w:sz w:val="18"/>
                <w:szCs w:val="18"/>
              </w:rPr>
            </w:pPr>
            <w:r>
              <w:rPr>
                <w:rFonts w:ascii="Arial" w:hAnsi="Arial" w:cs="Arial"/>
                <w:color w:val="auto"/>
                <w:sz w:val="18"/>
                <w:szCs w:val="18"/>
              </w:rPr>
              <w:t>Methods,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A9A158" w:rsidR="00FB3483" w:rsidRPr="00930A31" w:rsidRDefault="009767E2"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8A1A52" w:rsidR="00FB3483" w:rsidRPr="00930A31" w:rsidRDefault="009767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r w:rsidR="007D7310">
              <w:rPr>
                <w:rFonts w:ascii="Arial" w:hAnsi="Arial" w:cs="Arial"/>
                <w:color w:val="auto"/>
                <w:sz w:val="18"/>
                <w:szCs w:val="18"/>
              </w:rPr>
              <w:t>4</w:t>
            </w:r>
          </w:p>
        </w:tc>
      </w:tr>
      <w:tr w:rsidR="00930A31" w:rsidRPr="004C1685" w14:paraId="4DC352A3" w14:textId="77777777" w:rsidTr="00A2540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1D25995" w14:textId="0972DD70" w:rsidR="00930A31" w:rsidRPr="00A25405" w:rsidRDefault="00154925" w:rsidP="005979B8">
            <w:pPr>
              <w:pStyle w:val="Default"/>
              <w:spacing w:before="40" w:after="40"/>
              <w:rPr>
                <w:rFonts w:ascii="Arial" w:hAnsi="Arial" w:cs="Arial"/>
                <w:color w:val="auto"/>
                <w:sz w:val="18"/>
                <w:szCs w:val="18"/>
              </w:rPr>
            </w:pPr>
            <w:r w:rsidRPr="00A25405">
              <w:rPr>
                <w:rFonts w:ascii="Arial" w:hAnsi="Arial" w:cs="Arial"/>
                <w:color w:val="auto"/>
                <w:sz w:val="18"/>
                <w:szCs w:val="18"/>
              </w:rPr>
              <w:t>Na</w:t>
            </w:r>
          </w:p>
        </w:tc>
      </w:tr>
      <w:tr w:rsidR="00930A31" w:rsidRPr="004C1685" w14:paraId="35FABA56" w14:textId="77777777" w:rsidTr="00A2540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95F3ED8" w14:textId="70C84929" w:rsidR="00930A31" w:rsidRPr="00A25405" w:rsidRDefault="00154925" w:rsidP="005979B8">
            <w:pPr>
              <w:pStyle w:val="Default"/>
              <w:spacing w:before="40" w:after="40"/>
              <w:rPr>
                <w:rFonts w:ascii="Arial" w:hAnsi="Arial" w:cs="Arial"/>
                <w:color w:val="auto"/>
                <w:sz w:val="18"/>
                <w:szCs w:val="18"/>
              </w:rPr>
            </w:pPr>
            <w:r w:rsidRPr="00A25405">
              <w:rPr>
                <w:rFonts w:ascii="Arial" w:hAnsi="Arial" w:cs="Arial"/>
                <w:color w:val="auto"/>
                <w:sz w:val="18"/>
                <w:szCs w:val="18"/>
              </w:rPr>
              <w:t>Na</w:t>
            </w:r>
          </w:p>
        </w:tc>
      </w:tr>
      <w:tr w:rsidR="00FB3483" w:rsidRPr="004C1685" w14:paraId="0276A1D2" w14:textId="77777777" w:rsidTr="00A2540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65623E" w14:textId="11B523B2" w:rsidR="00FB3483" w:rsidRPr="00930A31" w:rsidRDefault="007D731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850C55" w:rsidR="00FB3483" w:rsidRPr="00930A31" w:rsidRDefault="007D7310" w:rsidP="005979B8">
            <w:pPr>
              <w:pStyle w:val="Default"/>
              <w:spacing w:before="40" w:after="40"/>
              <w:rPr>
                <w:rFonts w:ascii="Arial" w:hAnsi="Arial" w:cs="Arial"/>
                <w:color w:val="auto"/>
                <w:sz w:val="18"/>
                <w:szCs w:val="18"/>
              </w:rPr>
            </w:pPr>
            <w:r>
              <w:rPr>
                <w:rFonts w:ascii="Arial" w:hAnsi="Arial" w:cs="Arial"/>
                <w:color w:val="auto"/>
                <w:sz w:val="18"/>
                <w:szCs w:val="18"/>
              </w:rPr>
              <w:t>Methods, paragraph</w:t>
            </w:r>
            <w:r w:rsidR="005D58EA">
              <w:rPr>
                <w:rFonts w:ascii="Arial" w:hAnsi="Arial" w:cs="Arial"/>
                <w:color w:val="auto"/>
                <w:sz w:val="18"/>
                <w:szCs w:val="18"/>
              </w:rPr>
              <w:t xml:space="preserv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2029B0" w:rsidR="00930A31" w:rsidRPr="00930A31" w:rsidRDefault="005D58EA" w:rsidP="005979B8">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58C9EA" w:rsidR="00930A31" w:rsidRPr="00930A31" w:rsidRDefault="005D58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64F9DD" w:rsidR="00930A31" w:rsidRPr="00930A31" w:rsidRDefault="005D58EA" w:rsidP="005979B8">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DFE572" w:rsidR="00930A31" w:rsidRPr="00930A31" w:rsidRDefault="005D58E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1E8D7B" w:rsidR="00930A31" w:rsidRPr="00930A31" w:rsidRDefault="00B4502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051331" w:rsidR="00930A31" w:rsidRPr="00930A31" w:rsidRDefault="00B4502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27EF73" w:rsidR="006E5FE2" w:rsidRPr="00930A31" w:rsidRDefault="00D7641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37224D" w:rsidR="006E5FE2" w:rsidRPr="00930A31" w:rsidRDefault="00390C23"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9F46D2" w:rsidR="00930A31" w:rsidRPr="00930A31" w:rsidRDefault="00B450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Fig.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3DBCD4" w:rsidR="00930A31" w:rsidRPr="00930A31" w:rsidRDefault="005536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1A5312" w:rsidR="00FB3483" w:rsidRPr="00930A31" w:rsidRDefault="00F01DA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04943A" w:rsidR="00FB3483" w:rsidRPr="00930A31" w:rsidRDefault="00F01DA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C94AD7" w:rsidR="00FB3483" w:rsidRPr="00930A31" w:rsidRDefault="00F01D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4123E5">
              <w:rPr>
                <w:rFonts w:ascii="Arial" w:hAnsi="Arial" w:cs="Arial"/>
                <w:color w:val="auto"/>
                <w:sz w:val="18"/>
                <w:szCs w:val="18"/>
              </w:rPr>
              <w:t>paragraph 3-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08DC4B" w:rsidR="00930A31" w:rsidRPr="00930A31" w:rsidRDefault="00F95B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752CCD" w:rsidR="00930A31" w:rsidRPr="00930A31" w:rsidRDefault="00F95B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F9D90E" w:rsidR="00930A31" w:rsidRPr="00930A31" w:rsidRDefault="00FB1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A718D5" w:rsidR="00930A31" w:rsidRPr="00930A31" w:rsidRDefault="00FB17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BA2EE0" w:rsidR="00FB3483" w:rsidRPr="00930A31" w:rsidRDefault="00FB17F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5B380A" w:rsidR="00077B44" w:rsidRPr="00930A31" w:rsidRDefault="00FB17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A2E743" w:rsidR="00930A31" w:rsidRPr="00930A31" w:rsidRDefault="008369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ge </w:t>
            </w:r>
            <w:r w:rsidR="007F6536">
              <w:rPr>
                <w:rFonts w:ascii="Arial" w:hAnsi="Arial" w:cs="Arial"/>
                <w:color w:val="auto"/>
                <w:sz w:val="18"/>
                <w:szCs w:val="18"/>
              </w:rPr>
              <w:t>14-</w:t>
            </w:r>
            <w:r w:rsidR="006613EF">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C62910" w:rsidR="00930A31" w:rsidRPr="00930A31" w:rsidRDefault="008369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t>section 4.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A61FE8" w:rsidR="00930A31" w:rsidRPr="00930A31" w:rsidRDefault="008369F3" w:rsidP="00077B44">
            <w:pPr>
              <w:pStyle w:val="Default"/>
              <w:spacing w:before="40" w:after="40"/>
              <w:rPr>
                <w:rFonts w:ascii="Arial" w:hAnsi="Arial" w:cs="Arial"/>
                <w:color w:val="auto"/>
                <w:sz w:val="18"/>
                <w:szCs w:val="18"/>
              </w:rPr>
            </w:pPr>
            <w:r>
              <w:rPr>
                <w:rFonts w:ascii="Arial" w:hAnsi="Arial" w:cs="Arial"/>
                <w:color w:val="auto"/>
                <w:sz w:val="18"/>
                <w:szCs w:val="18"/>
              </w:rPr>
              <w:t>Discussion, section 4.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A241C8" w:rsidR="00930A31" w:rsidRPr="00930A31" w:rsidRDefault="008369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 </w:t>
            </w:r>
            <w:r w:rsidR="00DC0A44">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E61F39E" w14:textId="77777777" w:rsidR="00930A31" w:rsidRDefault="0069092B" w:rsidP="00077B44">
            <w:pPr>
              <w:pStyle w:val="Default"/>
              <w:spacing w:before="40" w:after="40"/>
              <w:rPr>
                <w:rFonts w:ascii="Arial" w:hAnsi="Arial" w:cs="Arial"/>
                <w:color w:val="auto"/>
                <w:sz w:val="18"/>
                <w:szCs w:val="18"/>
              </w:rPr>
            </w:pPr>
            <w:r>
              <w:rPr>
                <w:rFonts w:ascii="Arial" w:hAnsi="Arial" w:cs="Arial"/>
                <w:color w:val="auto"/>
                <w:sz w:val="18"/>
                <w:szCs w:val="18"/>
              </w:rPr>
              <w:t>Methods, paragraph 1</w:t>
            </w:r>
          </w:p>
          <w:p w14:paraId="2EE9DE13" w14:textId="0C8C533D" w:rsidR="00F97D2E" w:rsidRPr="00930A31" w:rsidRDefault="00F97D2E"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D9A06F" w:rsidR="00930A31" w:rsidRPr="00930A31" w:rsidRDefault="0069092B" w:rsidP="00077B44">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93E4C6" w:rsidR="00930A31" w:rsidRPr="00930A31" w:rsidRDefault="00A646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88CEA5" w:rsidR="00077B44" w:rsidRPr="00930A31" w:rsidRDefault="00F97D2E"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Declerations</w:t>
            </w:r>
            <w:proofErr w:type="spellEnd"/>
            <w:r>
              <w:rPr>
                <w:rFonts w:ascii="Arial" w:hAnsi="Arial" w:cs="Arial"/>
                <w:color w:val="auto"/>
                <w:sz w:val="18"/>
                <w:szCs w:val="18"/>
              </w:rPr>
              <w:t>, page 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8338FC" w:rsidR="00077B44" w:rsidRPr="00930A31" w:rsidRDefault="00F97D2E"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Declerations</w:t>
            </w:r>
            <w:proofErr w:type="spellEnd"/>
            <w:r>
              <w:rPr>
                <w:rFonts w:ascii="Arial" w:hAnsi="Arial" w:cs="Arial"/>
                <w:color w:val="auto"/>
                <w:sz w:val="18"/>
                <w:szCs w:val="18"/>
              </w:rPr>
              <w:t>, page 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F1FA77" w:rsidR="00077B44" w:rsidRPr="00930A31" w:rsidRDefault="004903DF"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9332F1">
        <w:rPr>
          <w:rFonts w:ascii="Arial" w:hAnsi="Arial" w:cs="Arial"/>
          <w:i/>
          <w:iCs/>
          <w:color w:val="auto"/>
          <w:sz w:val="16"/>
          <w:szCs w:val="16"/>
          <w:lang w:val="nb-NO"/>
        </w:rPr>
        <w:t xml:space="preserve">From: </w:t>
      </w:r>
      <w:r w:rsidRPr="009332F1">
        <w:rPr>
          <w:rFonts w:ascii="Arial" w:hAnsi="Arial" w:cs="Arial"/>
          <w:color w:val="auto"/>
          <w:sz w:val="16"/>
          <w:szCs w:val="16"/>
          <w:lang w:val="nb-NO"/>
        </w:rPr>
        <w:t xml:space="preserve"> </w:t>
      </w:r>
      <w:r w:rsidR="00461576" w:rsidRPr="009332F1">
        <w:rPr>
          <w:rFonts w:ascii="Arial" w:hAnsi="Arial" w:cs="Arial"/>
          <w:color w:val="auto"/>
          <w:sz w:val="16"/>
          <w:szCs w:val="16"/>
          <w:lang w:val="nb-NO"/>
        </w:rPr>
        <w:t xml:space="preserve">Page MJ, McKenzie JE, </w:t>
      </w:r>
      <w:proofErr w:type="spellStart"/>
      <w:r w:rsidR="00461576" w:rsidRPr="009332F1">
        <w:rPr>
          <w:rFonts w:ascii="Arial" w:hAnsi="Arial" w:cs="Arial"/>
          <w:color w:val="auto"/>
          <w:sz w:val="16"/>
          <w:szCs w:val="16"/>
          <w:lang w:val="nb-NO"/>
        </w:rPr>
        <w:t>Bossuyt</w:t>
      </w:r>
      <w:proofErr w:type="spellEnd"/>
      <w:r w:rsidR="00461576" w:rsidRPr="009332F1">
        <w:rPr>
          <w:rFonts w:ascii="Arial" w:hAnsi="Arial" w:cs="Arial"/>
          <w:color w:val="auto"/>
          <w:sz w:val="16"/>
          <w:szCs w:val="16"/>
          <w:lang w:val="nb-NO"/>
        </w:rPr>
        <w:t xml:space="preserve"> PM, </w:t>
      </w:r>
      <w:proofErr w:type="spellStart"/>
      <w:r w:rsidR="00461576" w:rsidRPr="009332F1">
        <w:rPr>
          <w:rFonts w:ascii="Arial" w:hAnsi="Arial" w:cs="Arial"/>
          <w:color w:val="auto"/>
          <w:sz w:val="16"/>
          <w:szCs w:val="16"/>
          <w:lang w:val="nb-NO"/>
        </w:rPr>
        <w:t>Boutron</w:t>
      </w:r>
      <w:proofErr w:type="spellEnd"/>
      <w:r w:rsidR="00461576" w:rsidRPr="009332F1">
        <w:rPr>
          <w:rFonts w:ascii="Arial" w:hAnsi="Arial" w:cs="Arial"/>
          <w:color w:val="auto"/>
          <w:sz w:val="16"/>
          <w:szCs w:val="16"/>
          <w:lang w:val="nb-NO"/>
        </w:rPr>
        <w:t xml:space="preserve"> I, Hoffmann TC, </w:t>
      </w:r>
      <w:proofErr w:type="spellStart"/>
      <w:r w:rsidR="00461576" w:rsidRPr="009332F1">
        <w:rPr>
          <w:rFonts w:ascii="Arial" w:hAnsi="Arial" w:cs="Arial"/>
          <w:color w:val="auto"/>
          <w:sz w:val="16"/>
          <w:szCs w:val="16"/>
          <w:lang w:val="nb-NO"/>
        </w:rPr>
        <w:t>Mulrow</w:t>
      </w:r>
      <w:proofErr w:type="spellEnd"/>
      <w:r w:rsidR="00461576" w:rsidRPr="009332F1">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D4ABE7" w:rsidR="00947707" w:rsidRPr="00930A31" w:rsidRDefault="009332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D552C1">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4925"/>
    <w:rsid w:val="00176FA1"/>
    <w:rsid w:val="0018323E"/>
    <w:rsid w:val="00190C83"/>
    <w:rsid w:val="001F2F32"/>
    <w:rsid w:val="00246C93"/>
    <w:rsid w:val="00256BAF"/>
    <w:rsid w:val="002A2A06"/>
    <w:rsid w:val="003103C2"/>
    <w:rsid w:val="003516AD"/>
    <w:rsid w:val="00363B8D"/>
    <w:rsid w:val="003760FB"/>
    <w:rsid w:val="00390C23"/>
    <w:rsid w:val="003A4A3F"/>
    <w:rsid w:val="003B79FF"/>
    <w:rsid w:val="003F354A"/>
    <w:rsid w:val="00400A0B"/>
    <w:rsid w:val="004123E5"/>
    <w:rsid w:val="00443B31"/>
    <w:rsid w:val="00443C1D"/>
    <w:rsid w:val="00461576"/>
    <w:rsid w:val="00461E35"/>
    <w:rsid w:val="004903DF"/>
    <w:rsid w:val="004C1685"/>
    <w:rsid w:val="005078EE"/>
    <w:rsid w:val="00550BF1"/>
    <w:rsid w:val="005536DA"/>
    <w:rsid w:val="0059028D"/>
    <w:rsid w:val="005979B8"/>
    <w:rsid w:val="005A490F"/>
    <w:rsid w:val="005D58EA"/>
    <w:rsid w:val="006613EF"/>
    <w:rsid w:val="00687651"/>
    <w:rsid w:val="0069092B"/>
    <w:rsid w:val="006933B2"/>
    <w:rsid w:val="006E5FE2"/>
    <w:rsid w:val="006F3BA6"/>
    <w:rsid w:val="00726794"/>
    <w:rsid w:val="0077253C"/>
    <w:rsid w:val="007D7310"/>
    <w:rsid w:val="007F6536"/>
    <w:rsid w:val="008369F3"/>
    <w:rsid w:val="008412D5"/>
    <w:rsid w:val="00871D12"/>
    <w:rsid w:val="008A3EAE"/>
    <w:rsid w:val="008E2C91"/>
    <w:rsid w:val="00930A31"/>
    <w:rsid w:val="009332F1"/>
    <w:rsid w:val="00947707"/>
    <w:rsid w:val="009767E2"/>
    <w:rsid w:val="009827E5"/>
    <w:rsid w:val="009F167A"/>
    <w:rsid w:val="00A215D2"/>
    <w:rsid w:val="00A25405"/>
    <w:rsid w:val="00A64693"/>
    <w:rsid w:val="00A86593"/>
    <w:rsid w:val="00AB79CE"/>
    <w:rsid w:val="00AE4BBD"/>
    <w:rsid w:val="00AF06CA"/>
    <w:rsid w:val="00B4502C"/>
    <w:rsid w:val="00B51910"/>
    <w:rsid w:val="00C22710"/>
    <w:rsid w:val="00D76410"/>
    <w:rsid w:val="00D82F19"/>
    <w:rsid w:val="00D95D84"/>
    <w:rsid w:val="00DC0A44"/>
    <w:rsid w:val="00DC4F19"/>
    <w:rsid w:val="00DE79D1"/>
    <w:rsid w:val="00E324A8"/>
    <w:rsid w:val="00E32F88"/>
    <w:rsid w:val="00E66E3A"/>
    <w:rsid w:val="00EB610E"/>
    <w:rsid w:val="00EC187E"/>
    <w:rsid w:val="00F01DAF"/>
    <w:rsid w:val="00F50B59"/>
    <w:rsid w:val="00F67C14"/>
    <w:rsid w:val="00F95B94"/>
    <w:rsid w:val="00F97D2E"/>
    <w:rsid w:val="00FB17F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3</Pages>
  <Words>1110</Words>
  <Characters>643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s Martin Tingelstad</cp:lastModifiedBy>
  <cp:revision>40</cp:revision>
  <cp:lastPrinted>2020-11-24T03:02:00Z</cp:lastPrinted>
  <dcterms:created xsi:type="dcterms:W3CDTF">2023-10-03T08:59:00Z</dcterms:created>
  <dcterms:modified xsi:type="dcterms:W3CDTF">2023-10-03T10:35:00Z</dcterms:modified>
</cp:coreProperties>
</file>